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30D6D8ED" w:rsidR="00DA0308" w:rsidRPr="00112E5A" w:rsidRDefault="00DF6572" w:rsidP="00112E5A">
      <w:pPr>
        <w:jc w:val="center"/>
        <w:rPr>
          <w:sz w:val="16"/>
          <w:szCs w:val="16"/>
        </w:rPr>
      </w:pPr>
      <w:r w:rsidRPr="00DF6572">
        <w:rPr>
          <w:sz w:val="16"/>
          <w:szCs w:val="16"/>
        </w:rPr>
        <w:t xml:space="preserve">Supplementary Table </w:t>
      </w:r>
      <w:r>
        <w:rPr>
          <w:rFonts w:hint="eastAsia"/>
          <w:sz w:val="16"/>
          <w:szCs w:val="16"/>
        </w:rPr>
        <w:t>4</w:t>
      </w:r>
      <w:r w:rsidR="00112E5A">
        <w:rPr>
          <w:rFonts w:hint="eastAsia"/>
          <w:sz w:val="16"/>
          <w:szCs w:val="16"/>
        </w:rPr>
        <w:t xml:space="preserve"> </w:t>
      </w:r>
      <w:r w:rsidR="00112E5A" w:rsidRPr="00320F29">
        <w:rPr>
          <w:sz w:val="16"/>
          <w:szCs w:val="16"/>
        </w:rPr>
        <w:t xml:space="preserve">Subgroup analysis of chronic liver disease and </w:t>
      </w:r>
      <w:r w:rsidR="00112E5A">
        <w:rPr>
          <w:rFonts w:hint="eastAsia"/>
          <w:sz w:val="16"/>
          <w:szCs w:val="16"/>
        </w:rPr>
        <w:t>anxiety</w:t>
      </w:r>
      <w:r w:rsidR="00112E5A" w:rsidRPr="00320F29">
        <w:rPr>
          <w:sz w:val="16"/>
          <w:szCs w:val="16"/>
        </w:rPr>
        <w:t xml:space="preserve"> stratified by </w:t>
      </w:r>
      <w:r w:rsidR="00112E5A">
        <w:rPr>
          <w:rFonts w:hint="eastAsia"/>
          <w:sz w:val="16"/>
          <w:szCs w:val="16"/>
        </w:rPr>
        <w:t>age.</w:t>
      </w:r>
    </w:p>
    <w:tbl>
      <w:tblPr>
        <w:tblStyle w:val="afc"/>
        <w:tblW w:w="7269" w:type="dxa"/>
        <w:tblInd w:w="284" w:type="dxa"/>
        <w:tblLook w:val="04A0" w:firstRow="1" w:lastRow="0" w:firstColumn="1" w:lastColumn="0" w:noHBand="0" w:noVBand="1"/>
      </w:tblPr>
      <w:tblGrid>
        <w:gridCol w:w="1658"/>
        <w:gridCol w:w="1068"/>
        <w:gridCol w:w="1069"/>
        <w:gridCol w:w="668"/>
        <w:gridCol w:w="1069"/>
        <w:gridCol w:w="1069"/>
        <w:gridCol w:w="668"/>
      </w:tblGrid>
      <w:tr w:rsidR="00DA0308" w:rsidRPr="0099025D" w14:paraId="662FC6F3" w14:textId="77777777" w:rsidTr="0099025D">
        <w:tc>
          <w:tcPr>
            <w:tcW w:w="1658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99025D" w:rsidRDefault="00DA0308" w:rsidP="001F3257">
            <w:pPr>
              <w:ind w:firstLineChars="200" w:firstLine="320"/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Variables</w:t>
            </w:r>
          </w:p>
        </w:tc>
        <w:tc>
          <w:tcPr>
            <w:tcW w:w="2805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49BE7DE1" w:rsidR="00DA0308" w:rsidRPr="0099025D" w:rsidRDefault="001F3257" w:rsidP="001F3257">
            <w:pPr>
              <w:ind w:firstLineChars="500" w:firstLine="800"/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EFEC7E" wp14:editId="52897AC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6850</wp:posOffset>
                      </wp:positionV>
                      <wp:extent cx="1590040" cy="0"/>
                      <wp:effectExtent l="0" t="0" r="0" b="0"/>
                      <wp:wrapNone/>
                      <wp:docPr id="1735391917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04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FCD2AC0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15.5pt" to="124.9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" strokecolor="black [3040]" strokeweight=".5pt"/>
                  </w:pict>
                </mc:Fallback>
              </mc:AlternateContent>
            </w:r>
            <w:r w:rsidR="0099025D" w:rsidRPr="0099025D">
              <w:rPr>
                <w:noProof/>
                <w:sz w:val="16"/>
                <w:szCs w:val="16"/>
              </w:rPr>
              <w:t>Age above median</w:t>
            </w:r>
          </w:p>
        </w:tc>
        <w:tc>
          <w:tcPr>
            <w:tcW w:w="2806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460DCB42" w:rsidR="00DA0308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9F36EB" wp14:editId="4912DFE3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97485</wp:posOffset>
                      </wp:positionV>
                      <wp:extent cx="1590040" cy="0"/>
                      <wp:effectExtent l="0" t="0" r="0" b="0"/>
                      <wp:wrapNone/>
                      <wp:docPr id="452177152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04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212FD52" id="直接连接符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05pt,15.55pt" to="127.2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" strokecolor="black [3040]" strokeweight=".5pt"/>
                  </w:pict>
                </mc:Fallback>
              </mc:AlternateContent>
            </w:r>
            <w:r w:rsidR="0099025D" w:rsidRPr="0099025D">
              <w:rPr>
                <w:noProof/>
                <w:sz w:val="16"/>
                <w:szCs w:val="16"/>
              </w:rPr>
              <w:t>Age below median</w:t>
            </w:r>
          </w:p>
        </w:tc>
      </w:tr>
      <w:tr w:rsidR="00DA0308" w:rsidRPr="0099025D" w14:paraId="368EB8E3" w14:textId="77777777" w:rsidTr="0099025D">
        <w:tc>
          <w:tcPr>
            <w:tcW w:w="1658" w:type="dxa"/>
            <w:vMerge/>
            <w:tcBorders>
              <w:left w:val="nil"/>
              <w:right w:val="nil"/>
            </w:tcBorders>
          </w:tcPr>
          <w:p w14:paraId="51F04F1D" w14:textId="77777777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0ADE303C" w:rsidR="00DA0308" w:rsidRPr="0099025D" w:rsidRDefault="00DA0308" w:rsidP="001F3257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Anxiety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32641F34" w:rsidR="00DA0308" w:rsidRPr="0099025D" w:rsidRDefault="00DA0308" w:rsidP="001F3257">
            <w:pPr>
              <w:jc w:val="center"/>
              <w:rPr>
                <w:i/>
                <w:iCs/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Anxiety</w:t>
            </w:r>
          </w:p>
        </w:tc>
      </w:tr>
      <w:tr w:rsidR="00DA0308" w:rsidRPr="0099025D" w14:paraId="7BB0F11D" w14:textId="77777777" w:rsidTr="0099025D">
        <w:tc>
          <w:tcPr>
            <w:tcW w:w="16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  <w:p w14:paraId="6878C85B" w14:textId="496D7461" w:rsidR="00DA0308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(N=286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  <w:p w14:paraId="7CAB383A" w14:textId="0E3D973B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(N=</w:t>
            </w:r>
            <w:r w:rsidR="0099025D" w:rsidRPr="0099025D">
              <w:rPr>
                <w:sz w:val="16"/>
                <w:szCs w:val="16"/>
              </w:rPr>
              <w:t>216</w:t>
            </w:r>
            <w:r w:rsidRPr="0099025D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99025D" w:rsidRDefault="00DA0308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99025D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  <w:p w14:paraId="3B030B40" w14:textId="7D58972E" w:rsidR="00DA0308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(N=227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99025D" w:rsidRDefault="00DA0308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  <w:p w14:paraId="7ED37867" w14:textId="422378E3" w:rsidR="00DA0308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(N=274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99025D" w:rsidRDefault="00AF2284" w:rsidP="001F3257">
            <w:pPr>
              <w:jc w:val="center"/>
              <w:rPr>
                <w:i/>
                <w:iCs/>
                <w:sz w:val="16"/>
                <w:szCs w:val="16"/>
              </w:rPr>
            </w:pPr>
            <w:r w:rsidRPr="0099025D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99025D" w:rsidRPr="0099025D" w14:paraId="4A6C362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FD38137" w14:textId="1D000F4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Sex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3699CD2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4561055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079915CF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105AD33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3F9772F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3A903EF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19</w:t>
            </w:r>
          </w:p>
        </w:tc>
      </w:tr>
      <w:tr w:rsidR="0099025D" w:rsidRPr="0099025D" w14:paraId="7BF210C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D7C7C3F" w14:textId="380E439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BB750E2" w14:textId="66B0775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79 (2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A6B955" w14:textId="1ADE617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82 (38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120B371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90CD6B" w14:textId="604E533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74 (3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56AC5" w14:textId="37DC6E2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06 (3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A7DECCB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1325243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EFBE6B" w14:textId="1643B10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68D574" w14:textId="1E79C47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7 (7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D1A107" w14:textId="40724F2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34 (6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1B53DE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B6D730B" w14:textId="7C53BA7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3 (6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E34F87" w14:textId="33269BD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68 (6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6EC269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090230B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A58DEFF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BMI</w:t>
            </w:r>
          </w:p>
          <w:p w14:paraId="116CF6A5" w14:textId="5E6FA9B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3ED888" w14:textId="5B8FAF4F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1 (21.3,2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05A2E9" w14:textId="32454EEE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2 (21.0,24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47A5C1" w14:textId="6164631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</w:t>
            </w:r>
            <w:r w:rsidR="009A4B17">
              <w:rPr>
                <w:rFonts w:hint="eastAsia"/>
                <w:sz w:val="16"/>
                <w:szCs w:val="16"/>
              </w:rPr>
              <w:t>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0AEA02C" w14:textId="1D1B9713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0 (20.1,24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3A7A1" w14:textId="4B2519A3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.8 (19.7,24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8297B2" w14:textId="69F6374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</w:t>
            </w:r>
            <w:r w:rsidR="009A4B17">
              <w:rPr>
                <w:rFonts w:hint="eastAsia"/>
                <w:sz w:val="16"/>
                <w:szCs w:val="16"/>
              </w:rPr>
              <w:t>27</w:t>
            </w:r>
          </w:p>
        </w:tc>
      </w:tr>
      <w:tr w:rsidR="0099025D" w:rsidRPr="0099025D" w14:paraId="01C4AAB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E1ED301" w14:textId="2F9D527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Education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3883321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3617048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55F5E00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36F13F8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7387AC7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5678E127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0.04</w:t>
            </w:r>
          </w:p>
        </w:tc>
      </w:tr>
      <w:tr w:rsidR="0099025D" w:rsidRPr="0099025D" w14:paraId="7CB70D9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1096712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High school degree or be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76821BD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90 (6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7873E56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29 (59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4B5CFFC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1134342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77 (3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1AC080C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9 (25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3CF173D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3775550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31FE6F1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University degree or abo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6618FAE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96 (33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675E5AF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87 (4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29D58B6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0 (6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0051D30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5 (74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9025D" w:rsidRPr="0099025D" w14:paraId="67C2CFBE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3EE6FAC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Location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68BEDED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7D76FCE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5B71E2D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04A734F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1DA6A8F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4AFF886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97</w:t>
            </w:r>
          </w:p>
        </w:tc>
      </w:tr>
      <w:tr w:rsidR="0099025D" w:rsidRPr="0099025D" w14:paraId="4B52D68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1DA2CC1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Rur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31BD12F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97 (3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3D8CE07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5 (30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3CC68D10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608C66E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84 (3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0553DFA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03 (37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3252488E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9025D" w:rsidRPr="0099025D" w14:paraId="255F030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7E37AE4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Urb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7DB773D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89 (6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01E4C49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1 (69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4056D6D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43 (6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5E7D6F0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71 (62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61D23C9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4C091B6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Smoking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270177F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7E64A1D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7A7869D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4F63695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33CD79B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77A10BC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</w:t>
            </w:r>
            <w:r w:rsidR="001F3257">
              <w:rPr>
                <w:rFonts w:hint="eastAsia"/>
                <w:sz w:val="16"/>
                <w:szCs w:val="16"/>
              </w:rPr>
              <w:t>.00</w:t>
            </w:r>
          </w:p>
        </w:tc>
      </w:tr>
      <w:tr w:rsidR="0099025D" w:rsidRPr="0099025D" w14:paraId="02AE133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5077287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104A1A0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22 (7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05D6763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69 (78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02CAB52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0F82ABE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78 (78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230950B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16 (78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FE9AA5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77CE936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01F04B8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3769BB1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4 (2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6E3A656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7 (21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5151CFC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9 (21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4A9DD72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8 (21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10C8DA2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3FB36CB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Drinking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59BF9C6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26E01F5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684A615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10904E4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0B16A7E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20AA25C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53</w:t>
            </w:r>
          </w:p>
        </w:tc>
      </w:tr>
      <w:tr w:rsidR="0099025D" w:rsidRPr="0099025D" w14:paraId="0A06FF1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291BC2C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3286FAA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64 (9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7F4B266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1 (93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0756397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010DCED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16 (95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09C493E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56 (93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5298AD4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51B8DB3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669A07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5569D1B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2 (7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579E460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 (6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6DF28C0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1 (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0CF20B6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8 (6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7ECE0E1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0DCA3A1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HBP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6E8BA3E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E1B0CD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09AD1A8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15F5DF4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1483E2F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2E968A2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27</w:t>
            </w:r>
          </w:p>
        </w:tc>
      </w:tr>
      <w:tr w:rsidR="0099025D" w:rsidRPr="0099025D" w14:paraId="3B8EAAE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7DDE58C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3F644CB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65 (92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05DEF24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6 (95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3BB3E29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550053D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23 (98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089C7F9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73 (9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26431AE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3D5242D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6842B10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76D6ED8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1 (7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2E63976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0 (4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3DB352C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 (1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237AB33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 (0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3C47B2A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2EAB839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Diabetes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9221F0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1D0DB9E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5741F0A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17694BE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D91F1A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2B621BB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</w:t>
            </w:r>
            <w:r w:rsidR="004921BF">
              <w:rPr>
                <w:rFonts w:hint="eastAsia"/>
                <w:sz w:val="16"/>
                <w:szCs w:val="16"/>
              </w:rPr>
              <w:t>.00</w:t>
            </w:r>
          </w:p>
        </w:tc>
      </w:tr>
      <w:tr w:rsidR="0099025D" w:rsidRPr="0099025D" w14:paraId="70FF42D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3B019CC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3BEF89F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71 (9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6F8C3AD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8 (96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60984E60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71BB3FB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24 (98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378782F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70 (98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0A4414E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1A5FA39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2FFFC85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64B89FA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 (5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19D122D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8 (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073301F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 (1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4ADEB1A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 (1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177D41B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3ADD547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Obesity,</w:t>
            </w:r>
            <w:r w:rsidR="00112E5A"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65D2982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5B22E39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595B055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</w:t>
            </w:r>
            <w:r w:rsidR="004921BF">
              <w:rPr>
                <w:rFonts w:hint="eastAsia"/>
                <w:sz w:val="16"/>
                <w:szCs w:val="16"/>
              </w:rPr>
              <w:t>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030C355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0667378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00D8082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45</w:t>
            </w:r>
          </w:p>
        </w:tc>
      </w:tr>
      <w:tr w:rsidR="0099025D" w:rsidRPr="0099025D" w14:paraId="3209504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391601D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79BF9D4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71 (9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47010DF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4 (94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1B392C0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0E82D6D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18 (96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4C77C7F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58 (9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28B81F5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4A111C2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77067DD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2A3F703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 (5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5EC03F1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2 (5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1040A0F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9 (4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1A6C984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6 (5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3E16C32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3EAD18C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Malignancy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34E19D3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4E59B13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4434F59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51BF6F1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3814A66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38138ED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49</w:t>
            </w:r>
          </w:p>
        </w:tc>
      </w:tr>
      <w:tr w:rsidR="0099025D" w:rsidRPr="0099025D" w14:paraId="423F1F1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1B7E466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5EBD96B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76 (9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2A4C322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10 (9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0F26335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482D51D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26 (99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0DAA9EF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70 (98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3B54F5B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7E26EBE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1EC7D64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65A16A7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0 (3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7C7DE69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 (2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050411C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 (0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082A36B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 (1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4AC02D83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6C0453D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CKD, </w:t>
            </w:r>
            <w:r w:rsidR="001F3257"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4D472CD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3E90378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236B776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0370BB3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16CA71D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2A175AF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40</w:t>
            </w:r>
          </w:p>
        </w:tc>
      </w:tr>
      <w:tr w:rsidR="0099025D" w:rsidRPr="0099025D" w14:paraId="0743739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3FEF9AA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27D45F9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80 (97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1964D1A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7 (95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62B9D9C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4BCC597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25 (9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7991545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74 (10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526E7B2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24C7E30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50BB5DB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575C8DB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 (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14B509F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9 (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004CC8F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 (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1CC74D7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 (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71C2688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08F88A9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Disease duration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5D9E8DB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26B0CC0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4C38910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740998C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2F37CC7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65CB375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40</w:t>
            </w:r>
          </w:p>
        </w:tc>
      </w:tr>
      <w:tr w:rsidR="0099025D" w:rsidRPr="0099025D" w14:paraId="15B1F7E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37E7C50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&lt;3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4615D92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1 (17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4F39AB9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6 (16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69908E8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7279106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3 (1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2976467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3 (1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29D1C78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22A04A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0AA656F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397AD69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1 (7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38874D0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9 (8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39A1D34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4 (10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1033930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1 (15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3DDB22C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88CFD2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259B4E0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9 (1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520D330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 (9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5F6AFD7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2 (18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26899B7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9 (1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2505A63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8D0CC7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0-2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081ED02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0 (1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2124DF9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1 (23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1EA2286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82 (3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4DF5BA8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00 (36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9025D" w:rsidRPr="0099025D" w14:paraId="759A42C0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3BAD479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lastRenderedPageBreak/>
              <w:t>20 years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6700F00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15 (40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2A06395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90 (41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4BD2291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6 (20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587F9F4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1 (22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5ECE576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667154A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Drug therapy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2C4C04C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7B5FD6A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4C9B568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</w:t>
            </w:r>
            <w:r w:rsidR="00112E5A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3B911AE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48C1F53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1263F2B2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0.03</w:t>
            </w:r>
          </w:p>
        </w:tc>
      </w:tr>
      <w:tr w:rsidR="0099025D" w:rsidRPr="0099025D" w14:paraId="02D0922D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7C184B6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580ACEE1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</w:t>
            </w:r>
            <w:r w:rsidR="0099025D" w:rsidRPr="0099025D">
              <w:rPr>
                <w:sz w:val="16"/>
                <w:szCs w:val="16"/>
              </w:rPr>
              <w:t xml:space="preserve"> (1</w:t>
            </w:r>
            <w:r>
              <w:rPr>
                <w:rFonts w:hint="eastAsia"/>
                <w:sz w:val="16"/>
                <w:szCs w:val="16"/>
              </w:rPr>
              <w:t>4</w:t>
            </w:r>
            <w:r w:rsidR="0099025D" w:rsidRPr="0099025D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7</w:t>
            </w:r>
            <w:r w:rsidR="0099025D" w:rsidRPr="0099025D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06CC9CD2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</w:t>
            </w:r>
            <w:r w:rsidR="0099025D" w:rsidRPr="0099025D">
              <w:rPr>
                <w:sz w:val="16"/>
                <w:szCs w:val="16"/>
              </w:rPr>
              <w:t xml:space="preserve"> (1</w:t>
            </w:r>
            <w:r>
              <w:rPr>
                <w:rFonts w:hint="eastAsia"/>
                <w:sz w:val="16"/>
                <w:szCs w:val="16"/>
              </w:rPr>
              <w:t>9</w:t>
            </w:r>
            <w:r w:rsidR="0099025D" w:rsidRPr="0099025D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4</w:t>
            </w:r>
            <w:r w:rsidR="0099025D" w:rsidRPr="0099025D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6DE153D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1C2715A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7</w:t>
            </w:r>
            <w:r w:rsidR="001F3257">
              <w:rPr>
                <w:rFonts w:hint="eastAsia"/>
                <w:sz w:val="16"/>
                <w:szCs w:val="16"/>
              </w:rPr>
              <w:t>4</w:t>
            </w:r>
            <w:r w:rsidRPr="0099025D">
              <w:rPr>
                <w:sz w:val="16"/>
                <w:szCs w:val="16"/>
              </w:rPr>
              <w:t xml:space="preserve"> (3</w:t>
            </w:r>
            <w:r w:rsidR="001F3257">
              <w:rPr>
                <w:rFonts w:hint="eastAsia"/>
                <w:sz w:val="16"/>
                <w:szCs w:val="16"/>
              </w:rPr>
              <w:t>2</w:t>
            </w:r>
            <w:r w:rsidRPr="0099025D">
              <w:rPr>
                <w:sz w:val="16"/>
                <w:szCs w:val="16"/>
              </w:rPr>
              <w:t>.</w:t>
            </w:r>
            <w:r w:rsidR="001F3257">
              <w:rPr>
                <w:rFonts w:hint="eastAsia"/>
                <w:sz w:val="16"/>
                <w:szCs w:val="16"/>
              </w:rPr>
              <w:t>6</w:t>
            </w:r>
            <w:r w:rsidRPr="0099025D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15BCDE7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</w:t>
            </w:r>
            <w:r w:rsidR="001F3257">
              <w:rPr>
                <w:rFonts w:hint="eastAsia"/>
                <w:sz w:val="16"/>
                <w:szCs w:val="16"/>
              </w:rPr>
              <w:t>5</w:t>
            </w:r>
            <w:r w:rsidRPr="0099025D">
              <w:rPr>
                <w:sz w:val="16"/>
                <w:szCs w:val="16"/>
              </w:rPr>
              <w:t xml:space="preserve"> (2</w:t>
            </w:r>
            <w:r w:rsidR="001F3257">
              <w:rPr>
                <w:rFonts w:hint="eastAsia"/>
                <w:sz w:val="16"/>
                <w:szCs w:val="16"/>
              </w:rPr>
              <w:t>3</w:t>
            </w:r>
            <w:r w:rsidRPr="0099025D">
              <w:rPr>
                <w:sz w:val="16"/>
                <w:szCs w:val="16"/>
              </w:rPr>
              <w:t>.</w:t>
            </w:r>
            <w:r w:rsidR="001F3257">
              <w:rPr>
                <w:rFonts w:hint="eastAsia"/>
                <w:sz w:val="16"/>
                <w:szCs w:val="16"/>
              </w:rPr>
              <w:t>7</w:t>
            </w:r>
            <w:r w:rsidRPr="0099025D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4CEBD1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4A93A04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021760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56179C7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4</w:t>
            </w:r>
            <w:r w:rsidR="001F3257">
              <w:rPr>
                <w:rFonts w:hint="eastAsia"/>
                <w:sz w:val="16"/>
                <w:szCs w:val="16"/>
              </w:rPr>
              <w:t>4</w:t>
            </w:r>
            <w:r w:rsidRPr="0099025D">
              <w:rPr>
                <w:sz w:val="16"/>
                <w:szCs w:val="16"/>
              </w:rPr>
              <w:t xml:space="preserve"> (8</w:t>
            </w:r>
            <w:r w:rsidR="001F3257">
              <w:rPr>
                <w:rFonts w:hint="eastAsia"/>
                <w:sz w:val="16"/>
                <w:szCs w:val="16"/>
              </w:rPr>
              <w:t>5</w:t>
            </w:r>
            <w:r w:rsidRPr="0099025D">
              <w:rPr>
                <w:sz w:val="16"/>
                <w:szCs w:val="16"/>
              </w:rPr>
              <w:t>.</w:t>
            </w:r>
            <w:r w:rsidR="001F3257">
              <w:rPr>
                <w:rFonts w:hint="eastAsia"/>
                <w:sz w:val="16"/>
                <w:szCs w:val="16"/>
              </w:rPr>
              <w:t>3</w:t>
            </w:r>
            <w:r w:rsidRPr="0099025D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051D31C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</w:t>
            </w:r>
            <w:r w:rsidR="001F3257">
              <w:rPr>
                <w:rFonts w:hint="eastAsia"/>
                <w:sz w:val="16"/>
                <w:szCs w:val="16"/>
              </w:rPr>
              <w:t>74</w:t>
            </w:r>
            <w:r w:rsidRPr="0099025D">
              <w:rPr>
                <w:sz w:val="16"/>
                <w:szCs w:val="16"/>
              </w:rPr>
              <w:t xml:space="preserve"> (8</w:t>
            </w:r>
            <w:r w:rsidR="001F3257">
              <w:rPr>
                <w:rFonts w:hint="eastAsia"/>
                <w:sz w:val="16"/>
                <w:szCs w:val="16"/>
              </w:rPr>
              <w:t>0</w:t>
            </w:r>
            <w:r w:rsidRPr="0099025D">
              <w:rPr>
                <w:sz w:val="16"/>
                <w:szCs w:val="16"/>
              </w:rPr>
              <w:t>.</w:t>
            </w:r>
            <w:r w:rsidR="001F3257">
              <w:rPr>
                <w:rFonts w:hint="eastAsia"/>
                <w:sz w:val="16"/>
                <w:szCs w:val="16"/>
              </w:rPr>
              <w:t>6</w:t>
            </w:r>
            <w:r w:rsidRPr="0099025D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38FA6CB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</w:t>
            </w:r>
            <w:r w:rsidR="001F3257">
              <w:rPr>
                <w:rFonts w:hint="eastAsia"/>
                <w:sz w:val="16"/>
                <w:szCs w:val="16"/>
              </w:rPr>
              <w:t>53</w:t>
            </w:r>
            <w:r w:rsidRPr="0099025D">
              <w:rPr>
                <w:sz w:val="16"/>
                <w:szCs w:val="16"/>
              </w:rPr>
              <w:t xml:space="preserve"> (6</w:t>
            </w:r>
            <w:r w:rsidR="001F3257">
              <w:rPr>
                <w:rFonts w:hint="eastAsia"/>
                <w:sz w:val="16"/>
                <w:szCs w:val="16"/>
              </w:rPr>
              <w:t>7</w:t>
            </w:r>
            <w:r w:rsidRPr="0099025D">
              <w:rPr>
                <w:sz w:val="16"/>
                <w:szCs w:val="16"/>
              </w:rPr>
              <w:t>.</w:t>
            </w:r>
            <w:r w:rsidR="001F3257">
              <w:rPr>
                <w:rFonts w:hint="eastAsia"/>
                <w:sz w:val="16"/>
                <w:szCs w:val="16"/>
              </w:rPr>
              <w:t>4</w:t>
            </w:r>
            <w:r w:rsidRPr="0099025D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2D63E6E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0</w:t>
            </w:r>
            <w:r w:rsidR="001F3257">
              <w:rPr>
                <w:rFonts w:hint="eastAsia"/>
                <w:sz w:val="16"/>
                <w:szCs w:val="16"/>
              </w:rPr>
              <w:t>9</w:t>
            </w:r>
            <w:r w:rsidRPr="0099025D">
              <w:rPr>
                <w:sz w:val="16"/>
                <w:szCs w:val="16"/>
              </w:rPr>
              <w:t xml:space="preserve"> (</w:t>
            </w:r>
            <w:r w:rsidR="001F3257">
              <w:rPr>
                <w:rFonts w:hint="eastAsia"/>
                <w:sz w:val="16"/>
                <w:szCs w:val="16"/>
              </w:rPr>
              <w:t>76.3</w:t>
            </w:r>
            <w:r w:rsidRPr="0099025D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2833247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48762BD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Drug use duration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7F7D22D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7EAF70E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4458AB3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E0F68E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20374D3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59C4BEA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0.08</w:t>
            </w:r>
          </w:p>
        </w:tc>
      </w:tr>
      <w:tr w:rsidR="0099025D" w:rsidRPr="0099025D" w14:paraId="3817187F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5A09EA0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&lt;6month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4B9F64A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5 (1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3CE4E74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1 (14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6F872E3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3488963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6 (1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76F84BA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7 (1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2609075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7FD7C8C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36ED289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months-1yea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2E7BD11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9 (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5F111D7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8 (8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2EA474B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4 (6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761D539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6 (9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59FB85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150BE9B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-2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5E1C7E8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0 (1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062FD82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2 (19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7483ACA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0 (1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7A8358C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7 (13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0285DBF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7C7CDFE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1BF0FF7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0 (1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07845A5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3 (19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7B8B39C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6 (1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2733CC7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9 (1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5914172C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B97D4C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093827A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8 (16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4A57235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3 (10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0BF488D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6 (1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3F337D9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9 (1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374606A9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11654D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&gt;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35652A7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32 (11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051B350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7 (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7FCE3BE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1 (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25DD48D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1 (4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6020C042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4636A3C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354028D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2 (1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796C681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2 (19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4EE166C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74 (3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3831FF2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5 (2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66B42848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A831F35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GAD-7</w:t>
            </w:r>
          </w:p>
          <w:p w14:paraId="637C8588" w14:textId="1351388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7E089C29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1341EE91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008CFEB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418CC2B3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6B6AB485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6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44F00E62" w:rsidR="0099025D" w:rsidRPr="001F3257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1F3257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99025D" w14:paraId="34D64C14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6C9E948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PHQ-9</w:t>
            </w:r>
          </w:p>
          <w:p w14:paraId="287A32F7" w14:textId="1B07604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547606D1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2C3E1985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4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583CC41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42A35BA5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2BC0CEA8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5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346B23A4" w:rsidR="0099025D" w:rsidRPr="001F3257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1F3257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99025D" w14:paraId="2D10864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188C92F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PSQI</w:t>
            </w:r>
          </w:p>
          <w:p w14:paraId="1C3168D2" w14:textId="579AEE6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0112FB17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 (3,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740FC861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 (7,1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D3EC90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0A0D8A44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 (3,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7A495C24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5,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29DFC6D3" w:rsidR="0099025D" w:rsidRPr="001F3257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1F3257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99025D" w14:paraId="793B0405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DFCB7D2" w14:textId="62873EF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 xml:space="preserve">Depression, </w:t>
            </w:r>
            <w:r w:rsidRPr="00AF2284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5385CEE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2FF7E12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68FC46B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3C64E14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392786A3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7E1EC3ED" w:rsidR="0099025D" w:rsidRPr="0099025D" w:rsidRDefault="001F3257" w:rsidP="001F3257">
            <w:pPr>
              <w:jc w:val="center"/>
              <w:rPr>
                <w:sz w:val="16"/>
                <w:szCs w:val="16"/>
              </w:rPr>
            </w:pPr>
            <w:r w:rsidRPr="001F3257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99025D" w14:paraId="78E7A336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1875D11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1C0E254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41 (8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65B87DF0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57 (26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7204969A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71C4510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86 (81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1365688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9 (1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58CB7D6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237E5037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7F24995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346743E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5 (1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78A3E3DB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9 (73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42692F9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1 (1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58535E0A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225 (8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3049234B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1E64EC12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Sleep disorder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4E68E1F5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8B1660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38A49F5E" w:rsidR="0099025D" w:rsidRPr="0099025D" w:rsidRDefault="0099025D" w:rsidP="001F3257">
            <w:pPr>
              <w:jc w:val="center"/>
              <w:rPr>
                <w:b/>
                <w:bCs/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1E82BE2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18C5B251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73568039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99025D" w14:paraId="60F3372A" w14:textId="77777777" w:rsidTr="0099025D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10C9944F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19EA252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38 (48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46A0CF1E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43 (19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66D0E4E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22368C5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59 (70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21B2A24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81 (2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60C6E20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99025D" w14:paraId="5E5D87D2" w14:textId="77777777" w:rsidTr="0099025D"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320" w14:textId="0BFACB78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C45BC" w14:textId="3D4C074C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48 (51.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58D4" w14:textId="28C0BA3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73 (80.1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86AC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3D2A" w14:textId="1344465D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68 (30.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5570" w14:textId="04B48E06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  <w:r w:rsidRPr="0099025D">
              <w:rPr>
                <w:sz w:val="16"/>
                <w:szCs w:val="16"/>
              </w:rPr>
              <w:t>193 (70.4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A9A15" w14:textId="77777777" w:rsidR="0099025D" w:rsidRPr="0099025D" w:rsidRDefault="0099025D" w:rsidP="001F3257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A012AED" w14:textId="77777777" w:rsidR="00112E5A" w:rsidRDefault="00112E5A" w:rsidP="00112E5A">
      <w:pPr>
        <w:ind w:firstLineChars="400" w:firstLine="64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39D88E7B" w14:textId="77777777" w:rsidR="00112E5A" w:rsidRDefault="00112E5A" w:rsidP="00112E5A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43DEC9FE" w14:textId="77777777" w:rsidR="00112E5A" w:rsidRPr="001F28C7" w:rsidRDefault="00112E5A" w:rsidP="00112E5A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6AE88158" w14:textId="77777777" w:rsidR="00BD621E" w:rsidRPr="0099025D" w:rsidRDefault="00BD621E" w:rsidP="001F3257">
      <w:pPr>
        <w:jc w:val="center"/>
        <w:rPr>
          <w:sz w:val="16"/>
          <w:szCs w:val="16"/>
        </w:rPr>
      </w:pPr>
    </w:p>
    <w:sectPr w:rsidR="00BD621E" w:rsidRPr="0099025D" w:rsidSect="00EF0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54C70" w14:textId="77777777" w:rsidR="006F7C27" w:rsidRDefault="006F7C27" w:rsidP="0099025D">
      <w:r>
        <w:separator/>
      </w:r>
    </w:p>
  </w:endnote>
  <w:endnote w:type="continuationSeparator" w:id="0">
    <w:p w14:paraId="1D6E6A24" w14:textId="77777777" w:rsidR="006F7C27" w:rsidRDefault="006F7C27" w:rsidP="0099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37AFD1" w14:textId="77777777" w:rsidR="006F7C27" w:rsidRDefault="006F7C27" w:rsidP="0099025D">
      <w:r>
        <w:separator/>
      </w:r>
    </w:p>
  </w:footnote>
  <w:footnote w:type="continuationSeparator" w:id="0">
    <w:p w14:paraId="4378656F" w14:textId="77777777" w:rsidR="006F7C27" w:rsidRDefault="006F7C27" w:rsidP="0099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112E5A"/>
    <w:rsid w:val="001F3257"/>
    <w:rsid w:val="001F445F"/>
    <w:rsid w:val="002F791C"/>
    <w:rsid w:val="003421F1"/>
    <w:rsid w:val="004921BF"/>
    <w:rsid w:val="0059439F"/>
    <w:rsid w:val="006F7C27"/>
    <w:rsid w:val="00733781"/>
    <w:rsid w:val="0099025D"/>
    <w:rsid w:val="009A4B17"/>
    <w:rsid w:val="00AD2169"/>
    <w:rsid w:val="00AF2284"/>
    <w:rsid w:val="00B62AEB"/>
    <w:rsid w:val="00BD621E"/>
    <w:rsid w:val="00C50CA5"/>
    <w:rsid w:val="00CF5286"/>
    <w:rsid w:val="00DA0308"/>
    <w:rsid w:val="00DF6572"/>
    <w:rsid w:val="00E3422C"/>
    <w:rsid w:val="00EF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91C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4-03-27T13:53:00Z</dcterms:created>
  <dcterms:modified xsi:type="dcterms:W3CDTF">2024-07-21T08:36:00Z</dcterms:modified>
</cp:coreProperties>
</file>